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C2A" w:rsidRPr="00D001AE" w:rsidRDefault="00D84C2A" w:rsidP="00D84C2A">
      <w:pPr>
        <w:ind w:firstLineChars="900" w:firstLine="2168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D001AE">
        <w:rPr>
          <w:rFonts w:cstheme="minorHAnsi"/>
          <w:b/>
          <w:sz w:val="24"/>
          <w:szCs w:val="24"/>
        </w:rPr>
        <w:t>PCR reaction condition</w:t>
      </w:r>
    </w:p>
    <w:p w:rsidR="00D84C2A" w:rsidRDefault="00D84C2A" w:rsidP="00D84C2A"/>
    <w:tbl>
      <w:tblPr>
        <w:tblpPr w:leftFromText="180" w:rightFromText="180" w:vertAnchor="page" w:horzAnchor="margin" w:tblpY="2221"/>
        <w:tblW w:w="4693" w:type="pct"/>
        <w:tblLook w:val="0000" w:firstRow="0" w:lastRow="0" w:firstColumn="0" w:lastColumn="0" w:noHBand="0" w:noVBand="0"/>
      </w:tblPr>
      <w:tblGrid>
        <w:gridCol w:w="1407"/>
        <w:gridCol w:w="642"/>
        <w:gridCol w:w="649"/>
        <w:gridCol w:w="650"/>
        <w:gridCol w:w="650"/>
        <w:gridCol w:w="971"/>
        <w:gridCol w:w="660"/>
        <w:gridCol w:w="771"/>
        <w:gridCol w:w="740"/>
        <w:gridCol w:w="647"/>
      </w:tblGrid>
      <w:tr w:rsidR="00D84C2A" w:rsidRPr="007E70AF" w:rsidTr="00D84C2A">
        <w:trPr>
          <w:trHeight w:val="397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（</w:t>
            </w:r>
            <w:r>
              <w:rPr>
                <w:rFonts w:ascii="宋体" w:hAnsi="宋体" w:cs="Arial"/>
                <w:b/>
                <w:kern w:val="0"/>
                <w:szCs w:val="21"/>
              </w:rPr>
              <w:t>℃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）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9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9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72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4171D1">
              <w:rPr>
                <w:rFonts w:ascii="Arial" w:hAnsi="Arial" w:cs="Arial"/>
                <w:kern w:val="0"/>
                <w:szCs w:val="21"/>
              </w:rPr>
              <w:t>RAMP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4171D1">
              <w:rPr>
                <w:rFonts w:ascii="Arial" w:hAnsi="Arial" w:cs="Arial"/>
                <w:kern w:val="0"/>
                <w:szCs w:val="21"/>
              </w:rPr>
              <w:t>56</w:t>
            </w:r>
            <w:r w:rsidRPr="004171D1">
              <w:rPr>
                <w:rFonts w:ascii="Arial" w:hAnsi="Arial" w:cs="Arial" w:hint="eastAsia"/>
                <w:kern w:val="0"/>
                <w:szCs w:val="21"/>
              </w:rPr>
              <w:t>℃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4171D1">
              <w:rPr>
                <w:rFonts w:ascii="Arial" w:hAnsi="Arial" w:cs="Arial"/>
                <w:kern w:val="0"/>
                <w:szCs w:val="21"/>
              </w:rPr>
              <w:t>72</w:t>
            </w:r>
            <w:r w:rsidRPr="004171D1">
              <w:rPr>
                <w:rFonts w:ascii="Arial" w:hAnsi="Arial" w:cs="Arial" w:hint="eastAsia"/>
                <w:kern w:val="0"/>
                <w:szCs w:val="21"/>
              </w:rPr>
              <w:t>℃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7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4</w:t>
            </w:r>
          </w:p>
        </w:tc>
      </w:tr>
      <w:tr w:rsidR="00D84C2A" w:rsidRPr="007E70AF" w:rsidTr="00D84C2A">
        <w:trPr>
          <w:trHeight w:val="397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ind w:leftChars="-6" w:left="-13" w:right="-480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kern w:val="0"/>
                <w:szCs w:val="21"/>
              </w:rPr>
              <w:t>time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（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s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）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00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4171D1">
              <w:rPr>
                <w:rFonts w:ascii="Arial" w:hAnsi="Arial" w:cs="Arial"/>
                <w:kern w:val="0"/>
                <w:szCs w:val="21"/>
              </w:rPr>
              <w:t>0.2</w:t>
            </w:r>
            <w:r w:rsidRPr="004171D1">
              <w:rPr>
                <w:rFonts w:ascii="Arial" w:hAnsi="Arial" w:cs="Arial" w:hint="eastAsia"/>
                <w:kern w:val="0"/>
                <w:szCs w:val="21"/>
              </w:rPr>
              <w:t>℃</w:t>
            </w:r>
            <w:r w:rsidRPr="004171D1">
              <w:rPr>
                <w:rFonts w:ascii="Arial" w:hAnsi="Arial" w:cs="Arial"/>
                <w:kern w:val="0"/>
                <w:szCs w:val="21"/>
              </w:rPr>
              <w:t>/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4171D1">
              <w:rPr>
                <w:rFonts w:ascii="Arial" w:hAnsi="Arial" w:cs="Arial"/>
                <w:kern w:val="0"/>
                <w:szCs w:val="21"/>
              </w:rPr>
              <w:t>20s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4171D1">
              <w:rPr>
                <w:rFonts w:ascii="Arial" w:hAnsi="Arial" w:cs="Arial"/>
                <w:kern w:val="0"/>
                <w:szCs w:val="21"/>
              </w:rPr>
              <w:t>45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---</w:t>
            </w:r>
          </w:p>
        </w:tc>
      </w:tr>
      <w:tr w:rsidR="00D84C2A" w:rsidRPr="007E70AF" w:rsidTr="00D84C2A">
        <w:trPr>
          <w:trHeight w:val="397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84C2A" w:rsidRDefault="00D84C2A" w:rsidP="00D84C2A">
            <w:pPr>
              <w:adjustRightInd w:val="0"/>
              <w:snapToGrid w:val="0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C</w:t>
            </w:r>
            <w:r>
              <w:rPr>
                <w:rFonts w:ascii="Arial" w:hAnsi="Arial" w:cs="Arial" w:hint="eastAsia"/>
                <w:b/>
                <w:kern w:val="0"/>
                <w:szCs w:val="21"/>
              </w:rPr>
              <w:t>ycle</w:t>
            </w:r>
            <w:r>
              <w:rPr>
                <w:rFonts w:ascii="Arial" w:hAnsi="Arial" w:cs="Arial"/>
                <w:b/>
                <w:kern w:val="0"/>
                <w:szCs w:val="21"/>
              </w:rPr>
              <w:t>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3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4C2A" w:rsidRDefault="00D84C2A" w:rsidP="00D84C2A">
            <w:pPr>
              <w:adjustRightInd w:val="0"/>
              <w:snapToGrid w:val="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</w:tr>
    </w:tbl>
    <w:p w:rsidR="00D84C2A" w:rsidRPr="00D001AE" w:rsidRDefault="00D84C2A" w:rsidP="00D84C2A">
      <w:pPr>
        <w:ind w:firstLineChars="150" w:firstLine="361"/>
        <w:rPr>
          <w:rFonts w:cstheme="minorHAnsi"/>
          <w:b/>
          <w:sz w:val="24"/>
          <w:szCs w:val="24"/>
        </w:rPr>
      </w:pPr>
    </w:p>
    <w:p w:rsidR="00F9058B" w:rsidRDefault="00EA7C36"/>
    <w:sectPr w:rsidR="00F90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7C36" w:rsidRDefault="00EA7C36" w:rsidP="00BA55BF">
      <w:r>
        <w:separator/>
      </w:r>
    </w:p>
  </w:endnote>
  <w:endnote w:type="continuationSeparator" w:id="0">
    <w:p w:rsidR="00EA7C36" w:rsidRDefault="00EA7C36" w:rsidP="00BA5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7C36" w:rsidRDefault="00EA7C36" w:rsidP="00BA55BF">
      <w:r>
        <w:separator/>
      </w:r>
    </w:p>
  </w:footnote>
  <w:footnote w:type="continuationSeparator" w:id="0">
    <w:p w:rsidR="00EA7C36" w:rsidRDefault="00EA7C36" w:rsidP="00BA5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C2A"/>
    <w:rsid w:val="000007D1"/>
    <w:rsid w:val="00012741"/>
    <w:rsid w:val="000276D8"/>
    <w:rsid w:val="00071F38"/>
    <w:rsid w:val="000D3567"/>
    <w:rsid w:val="00193D02"/>
    <w:rsid w:val="002B5554"/>
    <w:rsid w:val="002C6924"/>
    <w:rsid w:val="002D7EFB"/>
    <w:rsid w:val="002E3C54"/>
    <w:rsid w:val="003536FE"/>
    <w:rsid w:val="0041746C"/>
    <w:rsid w:val="004605D9"/>
    <w:rsid w:val="004D2AA9"/>
    <w:rsid w:val="00515022"/>
    <w:rsid w:val="00530D8B"/>
    <w:rsid w:val="00533136"/>
    <w:rsid w:val="00533D84"/>
    <w:rsid w:val="005379E5"/>
    <w:rsid w:val="0072239E"/>
    <w:rsid w:val="00726E41"/>
    <w:rsid w:val="00774378"/>
    <w:rsid w:val="008016CF"/>
    <w:rsid w:val="0081335B"/>
    <w:rsid w:val="00861B8B"/>
    <w:rsid w:val="00982D87"/>
    <w:rsid w:val="00983A1B"/>
    <w:rsid w:val="00A134B0"/>
    <w:rsid w:val="00A16580"/>
    <w:rsid w:val="00A32F5E"/>
    <w:rsid w:val="00A34B0F"/>
    <w:rsid w:val="00A724F5"/>
    <w:rsid w:val="00B2505D"/>
    <w:rsid w:val="00B9591A"/>
    <w:rsid w:val="00BA55BF"/>
    <w:rsid w:val="00BC38A1"/>
    <w:rsid w:val="00BD2365"/>
    <w:rsid w:val="00C16E40"/>
    <w:rsid w:val="00C36CC6"/>
    <w:rsid w:val="00C80C66"/>
    <w:rsid w:val="00CA37D2"/>
    <w:rsid w:val="00CE3ED8"/>
    <w:rsid w:val="00D4407A"/>
    <w:rsid w:val="00D84C2A"/>
    <w:rsid w:val="00E017F9"/>
    <w:rsid w:val="00E15809"/>
    <w:rsid w:val="00E344F5"/>
    <w:rsid w:val="00EA7C36"/>
    <w:rsid w:val="00EB2FC6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2E9AC"/>
  <w15:chartTrackingRefBased/>
  <w15:docId w15:val="{BB7ABCA0-ED91-4980-86FC-0FC001FFD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4C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5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5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晶同</dc:creator>
  <cp:keywords/>
  <dc:description/>
  <cp:lastModifiedBy>Microsoft Office 用户</cp:lastModifiedBy>
  <cp:revision>2</cp:revision>
  <dcterms:created xsi:type="dcterms:W3CDTF">2018-08-28T03:59:00Z</dcterms:created>
  <dcterms:modified xsi:type="dcterms:W3CDTF">2018-08-28T03:59:00Z</dcterms:modified>
</cp:coreProperties>
</file>